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183D" w:rsidRPr="0018183D" w:rsidRDefault="0018183D" w:rsidP="0018183D">
      <w:pPr>
        <w:rPr>
          <w:rFonts w:ascii="Times New Roman" w:hAnsi="Times New Roman" w:cs="Times New Roman"/>
          <w:b/>
          <w:sz w:val="20"/>
          <w:szCs w:val="20"/>
        </w:rPr>
      </w:pPr>
      <w:r w:rsidRPr="0018183D">
        <w:rPr>
          <w:rFonts w:ascii="Times New Roman" w:hAnsi="Times New Roman" w:cs="Times New Roman"/>
          <w:b/>
          <w:sz w:val="20"/>
          <w:szCs w:val="20"/>
        </w:rPr>
        <w:t>Table S2-1-1</w:t>
      </w:r>
      <w:r w:rsidRPr="0018183D">
        <w:rPr>
          <w:rFonts w:ascii="Times New Roman" w:hAnsi="Times New Roman" w:cs="Times New Roman"/>
          <w:b/>
          <w:sz w:val="20"/>
          <w:szCs w:val="20"/>
        </w:rPr>
        <w:tab/>
        <w:t>Lifetime risk of initial vs. first event presentation of twelve cardiovascular diseases by level of socioeconomic deprivation for consecutive attained ages in women</w:t>
      </w:r>
    </w:p>
    <w:tbl>
      <w:tblPr>
        <w:tblStyle w:val="TableGrid"/>
        <w:tblW w:w="111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584"/>
        <w:gridCol w:w="1535"/>
        <w:gridCol w:w="1593"/>
        <w:gridCol w:w="7"/>
        <w:gridCol w:w="1518"/>
        <w:gridCol w:w="1560"/>
        <w:gridCol w:w="1560"/>
        <w:gridCol w:w="7"/>
      </w:tblGrid>
      <w:tr w:rsidR="0018183D" w:rsidRPr="008846BD" w:rsidTr="00505825">
        <w:trPr>
          <w:gridAfter w:val="1"/>
          <w:wAfter w:w="7" w:type="dxa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b/>
                <w:sz w:val="16"/>
                <w:szCs w:val="16"/>
              </w:rPr>
              <w:t>Age (years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b/>
                <w:sz w:val="16"/>
                <w:szCs w:val="16"/>
              </w:rPr>
              <w:t>Least deprived (Q1)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b/>
                <w:sz w:val="16"/>
                <w:szCs w:val="16"/>
              </w:rPr>
              <w:t>Q3</w:t>
            </w: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b/>
                <w:sz w:val="16"/>
                <w:szCs w:val="16"/>
              </w:rPr>
              <w:t>Most deprived (Q5)</w:t>
            </w:r>
          </w:p>
        </w:tc>
      </w:tr>
      <w:tr w:rsidR="0018183D" w:rsidRPr="008846BD" w:rsidTr="00505825">
        <w:trPr>
          <w:gridAfter w:val="1"/>
          <w:wAfter w:w="7" w:type="dxa"/>
        </w:trPr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b/>
                <w:sz w:val="16"/>
                <w:szCs w:val="16"/>
              </w:rPr>
              <w:t>Percentage lifetime risk (95% CI)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b/>
                <w:sz w:val="16"/>
                <w:szCs w:val="16"/>
              </w:rPr>
              <w:t>Percentage lifetime risk (95% CI)</w:t>
            </w: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b/>
                <w:sz w:val="16"/>
                <w:szCs w:val="16"/>
              </w:rPr>
              <w:t>Percentage lifetime risk (95% CI)</w:t>
            </w:r>
          </w:p>
        </w:tc>
      </w:tr>
      <w:tr w:rsidR="0018183D" w:rsidRPr="008846BD" w:rsidTr="00505825">
        <w:trPr>
          <w:gridAfter w:val="1"/>
          <w:wAfter w:w="7" w:type="dxa"/>
        </w:trPr>
        <w:tc>
          <w:tcPr>
            <w:tcW w:w="18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b/>
                <w:sz w:val="16"/>
                <w:szCs w:val="16"/>
              </w:rPr>
              <w:t>Initial presentation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b/>
                <w:sz w:val="16"/>
                <w:szCs w:val="16"/>
              </w:rPr>
              <w:t>First event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b/>
                <w:sz w:val="16"/>
                <w:szCs w:val="16"/>
              </w:rPr>
              <w:t>Initial presentation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b/>
                <w:sz w:val="16"/>
                <w:szCs w:val="16"/>
              </w:rPr>
              <w:t>First even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b/>
                <w:sz w:val="16"/>
                <w:szCs w:val="16"/>
              </w:rPr>
              <w:t>Initial presentat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b/>
                <w:sz w:val="16"/>
                <w:szCs w:val="16"/>
              </w:rPr>
              <w:t>First event</w:t>
            </w:r>
          </w:p>
        </w:tc>
      </w:tr>
      <w:tr w:rsidR="0018183D" w:rsidRPr="008846BD" w:rsidTr="00505825">
        <w:trPr>
          <w:gridAfter w:val="1"/>
          <w:wAfter w:w="7" w:type="dxa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b/>
                <w:sz w:val="16"/>
                <w:szCs w:val="16"/>
              </w:rPr>
              <w:t>Stable angina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183D" w:rsidRPr="008846BD" w:rsidTr="00505825">
        <w:trPr>
          <w:gridAfter w:val="1"/>
          <w:wAfter w:w="7" w:type="dxa"/>
        </w:trPr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00F8" w:rsidRPr="008846BD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FD00F8" w:rsidRPr="008846BD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F3334" w:rsidRPr="008846BD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3F3334" w:rsidRPr="008846BD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3F3334" w:rsidRPr="008846BD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00F8" w:rsidRPr="008846BD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FD00F8" w:rsidRPr="008846BD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F3334" w:rsidRPr="008846BD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3F3334" w:rsidRPr="008846BD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3F3334" w:rsidRPr="008846BD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00F8" w:rsidRPr="008846BD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D00F8" w:rsidRPr="008846BD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FD00F8" w:rsidRPr="008846BD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F3334" w:rsidRPr="008846BD">
              <w:rPr>
                <w:rFonts w:ascii="Times New Roman" w:hAnsi="Times New Roman" w:cs="Times New Roman"/>
                <w:sz w:val="16"/>
                <w:szCs w:val="16"/>
              </w:rPr>
              <w:t>.1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3F3334" w:rsidRPr="008846BD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3F3334" w:rsidRPr="008846BD">
              <w:rPr>
                <w:rFonts w:ascii="Times New Roman" w:hAnsi="Times New Roman" w:cs="Times New Roman"/>
                <w:sz w:val="16"/>
                <w:szCs w:val="16"/>
              </w:rPr>
              <w:t>.2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rPr>
          <w:gridAfter w:val="1"/>
          <w:wAfter w:w="7" w:type="dxa"/>
        </w:trPr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FD00F8"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D00F8" w:rsidRPr="008846BD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  <w:r w:rsidR="00FD00F8" w:rsidRPr="008846B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3F3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F3334" w:rsidRPr="008846B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1</w:t>
            </w:r>
            <w:r w:rsidR="003F3334" w:rsidRPr="008846B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3F3334" w:rsidRPr="008846BD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60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FD0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D00F8" w:rsidRPr="008846BD">
              <w:rPr>
                <w:rFonts w:ascii="Times New Roman" w:hAnsi="Times New Roman" w:cs="Times New Roman"/>
                <w:sz w:val="16"/>
                <w:szCs w:val="16"/>
              </w:rPr>
              <w:t>.2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D00F8" w:rsidRPr="008846BD">
              <w:rPr>
                <w:rFonts w:ascii="Times New Roman" w:hAnsi="Times New Roman" w:cs="Times New Roman"/>
                <w:sz w:val="16"/>
                <w:szCs w:val="16"/>
              </w:rPr>
              <w:t>.1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FD00F8" w:rsidRPr="008846BD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8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3F3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F3334" w:rsidRPr="008846B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3F3334" w:rsidRPr="008846BD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3F3334" w:rsidRPr="008846B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FD0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D00F8" w:rsidRPr="008846B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FD00F8" w:rsidRPr="008846BD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FD00F8" w:rsidRPr="008846BD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3F3334" w:rsidP="003F3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rPr>
          <w:gridAfter w:val="1"/>
          <w:wAfter w:w="7" w:type="dxa"/>
        </w:trPr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FD0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D00F8" w:rsidRPr="008846B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FD00F8" w:rsidRPr="008846B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FD00F8" w:rsidRPr="008846BD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3F3334" w:rsidP="003F3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60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FD0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D00F8" w:rsidRPr="008846BD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FD00F8" w:rsidRPr="008846B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-</w:t>
            </w:r>
            <w:r w:rsidR="00FD00F8" w:rsidRPr="008846BD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3F3334" w:rsidP="003F3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97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13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FD00F8" w:rsidP="00FD0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99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3F3334" w:rsidP="003F3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89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64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.15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rPr>
          <w:gridAfter w:val="1"/>
          <w:wAfter w:w="7" w:type="dxa"/>
        </w:trPr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FD0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FD00F8" w:rsidRPr="008846B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6</w:t>
            </w:r>
            <w:r w:rsidR="00FD00F8" w:rsidRPr="008846B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FD00F8" w:rsidRPr="008846BD"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3F3334" w:rsidP="003F3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67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4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9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FD00F8" w:rsidP="00FD0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47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27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6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8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3F3334" w:rsidP="003F3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.04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.7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.3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FD00F8" w:rsidP="00FD0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7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4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97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3F3334" w:rsidP="003F3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8.3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7.9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8.70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rPr>
          <w:gridAfter w:val="1"/>
          <w:wAfter w:w="7" w:type="dxa"/>
        </w:trPr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FD00F8" w:rsidP="00FD0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7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45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97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3F3334" w:rsidP="003F3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8.1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7.7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8.5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FD00F8" w:rsidP="00FD0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.3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.1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.64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3F3334" w:rsidP="003F3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9.8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9.47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0.30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FD00F8" w:rsidP="00FD0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.60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.29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.9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3F3334" w:rsidP="003F33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3.79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3.2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4.30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rPr>
          <w:gridAfter w:val="1"/>
          <w:wAfter w:w="7" w:type="dxa"/>
        </w:trPr>
        <w:tc>
          <w:tcPr>
            <w:tcW w:w="18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FD00F8" w:rsidP="00FD0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.8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.5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.20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505825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1.66 (11.11-12.21)</w:t>
            </w:r>
          </w:p>
        </w:tc>
        <w:tc>
          <w:tcPr>
            <w:tcW w:w="160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FD00F8" w:rsidP="00FD0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bookmarkEnd w:id="0"/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.4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.1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.7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505825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3.32 (12.79-13.84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FD00F8" w:rsidP="00FD00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6.43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6.09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6.7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505825" w:rsidP="005058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6.9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6.39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7.57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rPr>
          <w:gridAfter w:val="1"/>
          <w:wAfter w:w="7" w:type="dxa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b/>
                <w:sz w:val="16"/>
                <w:szCs w:val="16"/>
              </w:rPr>
              <w:t>Unstable angina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183D" w:rsidRPr="008846BD" w:rsidTr="00505825">
        <w:trPr>
          <w:gridAfter w:val="1"/>
          <w:wAfter w:w="7" w:type="dxa"/>
        </w:trPr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85C70" w:rsidRPr="008846BD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685C70" w:rsidRPr="008846BD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685C70" w:rsidRPr="008846BD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05825" w:rsidRPr="008846BD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505825" w:rsidRPr="008846BD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05825" w:rsidRPr="008846BD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85C70" w:rsidRPr="008846BD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685C70" w:rsidRPr="008846BD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05825" w:rsidRPr="008846BD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505825" w:rsidRPr="008846BD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05825" w:rsidRPr="008846BD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85C70" w:rsidRPr="008846BD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685C70" w:rsidRPr="008846BD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685C70" w:rsidRPr="008846BD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05825" w:rsidRPr="008846BD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505825" w:rsidRPr="008846BD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05825" w:rsidRPr="008846BD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rPr>
          <w:gridAfter w:val="1"/>
          <w:wAfter w:w="7" w:type="dxa"/>
        </w:trPr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85C70" w:rsidRPr="008846BD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685C70" w:rsidRPr="008846BD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  <w:r w:rsidR="00685C70" w:rsidRPr="008846B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05825" w:rsidRPr="008846BD">
              <w:rPr>
                <w:rFonts w:ascii="Times New Roman" w:hAnsi="Times New Roman" w:cs="Times New Roman"/>
                <w:sz w:val="16"/>
                <w:szCs w:val="16"/>
              </w:rPr>
              <w:t>.1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505825" w:rsidRPr="008846BD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505825" w:rsidRPr="008846B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60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685C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85C70" w:rsidRPr="008846B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685C70" w:rsidRPr="008846BD">
              <w:rPr>
                <w:rFonts w:ascii="Times New Roman" w:hAnsi="Times New Roman" w:cs="Times New Roman"/>
                <w:sz w:val="16"/>
                <w:szCs w:val="16"/>
              </w:rPr>
              <w:t>.1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685C70" w:rsidRPr="008846BD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8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5058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05825" w:rsidRPr="008846BD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505825" w:rsidRPr="008846B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505825" w:rsidRPr="008846B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685C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85C70" w:rsidRPr="008846B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685C70" w:rsidRPr="008846BD">
              <w:rPr>
                <w:rFonts w:ascii="Times New Roman" w:hAnsi="Times New Roman" w:cs="Times New Roman"/>
                <w:sz w:val="16"/>
                <w:szCs w:val="16"/>
              </w:rPr>
              <w:t>.3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685C70" w:rsidRPr="008846B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5058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05825" w:rsidRPr="008846B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505825" w:rsidRPr="008846BD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505825" w:rsidRPr="008846BD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rPr>
          <w:gridAfter w:val="1"/>
          <w:wAfter w:w="7" w:type="dxa"/>
        </w:trPr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685C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85C70" w:rsidRPr="008846BD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685C70" w:rsidRPr="008846BD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685C70" w:rsidRPr="008846BD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5058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05825" w:rsidRPr="008846B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 (0.</w:t>
            </w:r>
            <w:r w:rsidR="00505825" w:rsidRPr="008846B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505825" w:rsidRPr="008846B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685C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85C70" w:rsidRPr="008846BD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685C70" w:rsidRPr="008846B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685C70" w:rsidRPr="008846BD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5058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05825" w:rsidRPr="008846BD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505825" w:rsidRPr="008846BD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05825" w:rsidRPr="008846BD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685C70" w:rsidP="00685C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505825" w:rsidP="005058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90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73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0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rPr>
          <w:gridAfter w:val="1"/>
          <w:wAfter w:w="7" w:type="dxa"/>
        </w:trPr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685C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85C70" w:rsidRPr="008846BD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685C70" w:rsidRPr="008846B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685C70" w:rsidRPr="008846B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85C70"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505825" w:rsidP="005058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6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685C70" w:rsidP="00685C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8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505825" w:rsidP="005058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27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0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45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685C70" w:rsidP="00685C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5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0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505825" w:rsidP="005058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2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3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8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rPr>
          <w:gridAfter w:val="1"/>
          <w:wAfter w:w="7" w:type="dxa"/>
        </w:trPr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685C70" w:rsidP="00685C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7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74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505825" w:rsidP="005058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40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14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67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685C70" w:rsidP="00685C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8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1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505825" w:rsidP="005058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.1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85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.40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685C70" w:rsidP="00685C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4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2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6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505825" w:rsidP="005058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.7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.44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6.13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rPr>
          <w:gridAfter w:val="1"/>
          <w:wAfter w:w="7" w:type="dxa"/>
        </w:trPr>
        <w:tc>
          <w:tcPr>
            <w:tcW w:w="18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685C70" w:rsidP="00685C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0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27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505825" w:rsidP="005058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.33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.94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.73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685C70" w:rsidP="00685C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3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1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5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505825" w:rsidP="005058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.7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.40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6.13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685C70" w:rsidP="00685C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8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60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05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505825" w:rsidP="005058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7.73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0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8.17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rPr>
          <w:gridAfter w:val="1"/>
          <w:wAfter w:w="7" w:type="dxa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b/>
                <w:sz w:val="16"/>
                <w:szCs w:val="16"/>
              </w:rPr>
              <w:t>Myocardial infarction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183D" w:rsidRPr="008846BD" w:rsidTr="00505825">
        <w:trPr>
          <w:gridAfter w:val="1"/>
          <w:wAfter w:w="7" w:type="dxa"/>
        </w:trPr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F2CA2" w:rsidRPr="008846BD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2F2CA2" w:rsidRPr="008846BD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A1C2A" w:rsidRPr="008846BD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1A1C2A" w:rsidRPr="008846BD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F2CA2" w:rsidRPr="008846BD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2F2CA2" w:rsidRPr="008846BD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F2CA2" w:rsidRPr="008846BD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A1C2A" w:rsidRPr="008846BD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1A1C2A" w:rsidRPr="008846BD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1A1C2A" w:rsidRPr="008846BD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F2CA2" w:rsidRPr="008846BD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2F2CA2" w:rsidRPr="008846BD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F2CA2" w:rsidRPr="008846BD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A1C2A" w:rsidRPr="008846BD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1A1C2A" w:rsidRPr="008846BD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1A1C2A" w:rsidRPr="008846BD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rPr>
          <w:gridAfter w:val="1"/>
          <w:wAfter w:w="7" w:type="dxa"/>
        </w:trPr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F2CA2" w:rsidRPr="008846BD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2F2CA2" w:rsidRPr="008846BD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  <w:r w:rsidR="002F2CA2" w:rsidRPr="008846B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A1C2A" w:rsidRPr="008846BD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1A1C2A" w:rsidRPr="008846BD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1A1C2A" w:rsidRPr="008846BD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2F2C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F2CA2" w:rsidRPr="008846BD">
              <w:rPr>
                <w:rFonts w:ascii="Times New Roman" w:hAnsi="Times New Roman" w:cs="Times New Roman"/>
                <w:sz w:val="16"/>
                <w:szCs w:val="16"/>
              </w:rPr>
              <w:t>.1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2F2CA2" w:rsidRPr="008846BD">
              <w:rPr>
                <w:rFonts w:ascii="Times New Roman" w:hAnsi="Times New Roman" w:cs="Times New Roman"/>
                <w:sz w:val="16"/>
                <w:szCs w:val="16"/>
              </w:rPr>
              <w:t>.1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2F2CA2" w:rsidRPr="008846B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8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A1C2A" w:rsidRPr="008846BD">
              <w:rPr>
                <w:rFonts w:ascii="Times New Roman" w:hAnsi="Times New Roman" w:cs="Times New Roman"/>
                <w:sz w:val="16"/>
                <w:szCs w:val="16"/>
              </w:rPr>
              <w:t>.2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1A1C2A" w:rsidRPr="008846BD">
              <w:rPr>
                <w:rFonts w:ascii="Times New Roman" w:hAnsi="Times New Roman" w:cs="Times New Roman"/>
                <w:sz w:val="16"/>
                <w:szCs w:val="16"/>
              </w:rPr>
              <w:t>.1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1A1C2A" w:rsidRPr="008846BD">
              <w:rPr>
                <w:rFonts w:ascii="Times New Roman" w:hAnsi="Times New Roman" w:cs="Times New Roman"/>
                <w:sz w:val="16"/>
                <w:szCs w:val="16"/>
              </w:rPr>
              <w:t>.2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2F2C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F2CA2" w:rsidRPr="008846BD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2F2CA2" w:rsidRPr="008846BD">
              <w:rPr>
                <w:rFonts w:ascii="Times New Roman" w:hAnsi="Times New Roman" w:cs="Times New Roman"/>
                <w:sz w:val="16"/>
                <w:szCs w:val="16"/>
              </w:rPr>
              <w:t>.3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2F2CA2" w:rsidRPr="008846B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1A1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1A1C2A" w:rsidRPr="008846B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1A1C2A" w:rsidRPr="008846BD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1A1C2A" w:rsidRPr="008846B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</w:tr>
      <w:tr w:rsidR="0018183D" w:rsidRPr="008846BD" w:rsidTr="00505825">
        <w:trPr>
          <w:gridAfter w:val="1"/>
          <w:wAfter w:w="7" w:type="dxa"/>
        </w:trPr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2F2C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F2CA2" w:rsidRPr="008846BD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2F2CA2" w:rsidRPr="008846B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2F2CA2" w:rsidRPr="008846B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1A1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1A1C2A" w:rsidRPr="008846BD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1A1C2A" w:rsidRPr="008846B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-0.</w:t>
            </w:r>
            <w:r w:rsidR="001A1C2A" w:rsidRPr="008846BD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2F2C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F2CA2" w:rsidRPr="008846BD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2F2CA2" w:rsidRPr="008846BD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2F2CA2" w:rsidRPr="008846BD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1A1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1A1C2A" w:rsidRPr="008846BD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1A1C2A" w:rsidRPr="008846B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1A1C2A" w:rsidRPr="008846BD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2F2CA2" w:rsidP="002F2C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A1C2A" w:rsidP="001A1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rPr>
          <w:gridAfter w:val="1"/>
          <w:wAfter w:w="7" w:type="dxa"/>
        </w:trPr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2F2C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F2CA2" w:rsidRPr="008846B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2F2CA2" w:rsidRPr="008846BD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F2CA2" w:rsidRPr="008846BD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A1C2A" w:rsidP="001A1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60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2F2CA2" w:rsidP="002F2C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8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A1C2A" w:rsidP="001A1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13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3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2F2CA2" w:rsidP="002F2C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57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3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7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A1C2A" w:rsidP="001A1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54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27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80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rPr>
          <w:gridAfter w:val="1"/>
          <w:wAfter w:w="7" w:type="dxa"/>
        </w:trPr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2F2CA2" w:rsidP="002F2C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7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49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94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A1C2A" w:rsidP="001A1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6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57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.15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2F2CA2" w:rsidP="002F2C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44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2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6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A1C2A" w:rsidP="001A1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.0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.70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.33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2F2CA2" w:rsidP="002F2C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.34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.0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.6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A1C2A" w:rsidP="001A1C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7.0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6.6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7.40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rPr>
          <w:gridAfter w:val="1"/>
          <w:wAfter w:w="7" w:type="dxa"/>
        </w:trPr>
        <w:tc>
          <w:tcPr>
            <w:tcW w:w="18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2F2CA2" w:rsidP="002F2C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.4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.15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.7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8426DA" w:rsidP="008426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7.7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7.20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8.2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2F2CA2" w:rsidP="002F2C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.20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.90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.5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8426DA" w:rsidP="008426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9.39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8.8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9.89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2F2CA2" w:rsidP="002F2C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.80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.49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6.1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8426DA" w:rsidP="008426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1.14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0.60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1.6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rPr>
          <w:gridAfter w:val="1"/>
          <w:wAfter w:w="7" w:type="dxa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b/>
                <w:sz w:val="16"/>
                <w:szCs w:val="16"/>
              </w:rPr>
              <w:t>Unheralded coronary death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183D" w:rsidRPr="008846BD" w:rsidTr="00505825">
        <w:trPr>
          <w:gridAfter w:val="1"/>
          <w:wAfter w:w="7" w:type="dxa"/>
        </w:trPr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45D54" w:rsidRPr="008846BD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B45D54" w:rsidRPr="008846BD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26DA" w:rsidRPr="008846BD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8426DA" w:rsidRPr="008846BD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 (0-0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 (0-0</w:t>
            </w:r>
            <w:r w:rsidR="008426DA" w:rsidRPr="008846BD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26DA" w:rsidRPr="008846BD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8426DA" w:rsidRPr="008846BD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rPr>
          <w:gridAfter w:val="1"/>
          <w:wAfter w:w="7" w:type="dxa"/>
        </w:trPr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26DA" w:rsidRPr="008846BD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8426DA" w:rsidRPr="008846BD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8426DA" w:rsidRPr="008846BD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8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26DA" w:rsidRPr="008846BD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8426DA" w:rsidRPr="008846BD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8426DA" w:rsidRPr="008846BD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26DA" w:rsidRPr="008846BD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8426DA" w:rsidRPr="008846BD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8426DA" w:rsidRPr="008846BD">
              <w:rPr>
                <w:rFonts w:ascii="Times New Roman" w:hAnsi="Times New Roman" w:cs="Times New Roman"/>
                <w:sz w:val="16"/>
                <w:szCs w:val="16"/>
              </w:rPr>
              <w:t>.1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rPr>
          <w:gridAfter w:val="1"/>
          <w:wAfter w:w="7" w:type="dxa"/>
        </w:trPr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26DA" w:rsidRPr="008846BD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8426DA" w:rsidRPr="008846BD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8426DA" w:rsidRPr="008846BD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26DA" w:rsidRPr="008846BD">
              <w:rPr>
                <w:rFonts w:ascii="Times New Roman" w:hAnsi="Times New Roman" w:cs="Times New Roman"/>
                <w:sz w:val="16"/>
                <w:szCs w:val="16"/>
              </w:rPr>
              <w:t>.1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8426DA" w:rsidRPr="008846BD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8426DA" w:rsidRPr="008846B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297B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1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8426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426DA" w:rsidRPr="008846BD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8426DA" w:rsidRPr="008846BD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8426DA" w:rsidRPr="008846B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rPr>
          <w:gridAfter w:val="1"/>
          <w:wAfter w:w="7" w:type="dxa"/>
        </w:trPr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297B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1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8426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426DA" w:rsidRPr="008846BD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8426DA" w:rsidRPr="008846B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-0.</w:t>
            </w:r>
            <w:r w:rsidR="008426DA" w:rsidRPr="008846BD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297B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8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8426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426DA" w:rsidRPr="008846BD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8426DA" w:rsidRPr="008846B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-0.</w:t>
            </w:r>
            <w:r w:rsidR="008426DA" w:rsidRPr="008846B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297B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8426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426DA" w:rsidRPr="008846B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 (0.</w:t>
            </w:r>
            <w:r w:rsidR="008426DA" w:rsidRPr="008846BD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8426DA" w:rsidRPr="008846BD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rPr>
          <w:gridAfter w:val="1"/>
          <w:wAfter w:w="7" w:type="dxa"/>
        </w:trPr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297B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8426DA" w:rsidP="008426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297B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8426DA" w:rsidP="008426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1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37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297BB6" w:rsidP="00297B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8426DA" w:rsidP="008426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37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09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6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rPr>
          <w:gridAfter w:val="1"/>
          <w:wAfter w:w="7" w:type="dxa"/>
        </w:trPr>
        <w:tc>
          <w:tcPr>
            <w:tcW w:w="18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18183D" w:rsidP="00297B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2.0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8426DA" w:rsidP="008426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.59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6.0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297BB6" w:rsidP="00297B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30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8426DA" w:rsidP="008426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6.9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6.47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7.44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297BB6" w:rsidP="00297B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40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19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2.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8426DA" w:rsidP="008426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8.25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7.73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8.7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rPr>
          <w:gridAfter w:val="1"/>
          <w:wAfter w:w="7" w:type="dxa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b/>
                <w:sz w:val="16"/>
                <w:szCs w:val="16"/>
              </w:rPr>
              <w:t>CA-SCD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183D" w:rsidRPr="008846BD" w:rsidTr="00505825">
        <w:trPr>
          <w:gridAfter w:val="1"/>
          <w:wAfter w:w="7" w:type="dxa"/>
        </w:trPr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5217F" w:rsidRPr="008846BD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25217F" w:rsidRPr="008846BD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5217F" w:rsidRPr="008846BD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5217F" w:rsidRPr="008846BD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25217F" w:rsidRPr="008846BD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5217F" w:rsidRPr="008846BD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25217F" w:rsidRPr="008846BD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5217F" w:rsidRPr="008846BD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rPr>
          <w:gridAfter w:val="1"/>
          <w:wAfter w:w="7" w:type="dxa"/>
        </w:trPr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5217F" w:rsidRPr="008846BD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25217F" w:rsidRPr="008846BD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5217F" w:rsidRPr="008846BD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8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5217F" w:rsidRPr="008846BD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25217F" w:rsidRPr="008846BD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5217F" w:rsidRPr="008846BD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.1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.1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2521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5217F" w:rsidRPr="008846BD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25217F" w:rsidRPr="008846BD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5217F" w:rsidRPr="008846BD">
              <w:rPr>
                <w:rFonts w:ascii="Times New Roman" w:hAnsi="Times New Roman" w:cs="Times New Roman"/>
                <w:sz w:val="16"/>
                <w:szCs w:val="16"/>
              </w:rPr>
              <w:t>.1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rPr>
          <w:gridAfter w:val="1"/>
          <w:wAfter w:w="7" w:type="dxa"/>
        </w:trPr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3C07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25217F" w:rsidRPr="008846B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25217F" w:rsidRPr="008846BD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25217F" w:rsidRPr="008846B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60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3C07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1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2521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5217F" w:rsidRPr="008846BD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25217F" w:rsidRPr="008846B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-0.</w:t>
            </w:r>
            <w:r w:rsidR="0025217F" w:rsidRPr="008846BD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3C07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 (0.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2521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5217F" w:rsidRPr="008846B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 (0.</w:t>
            </w:r>
            <w:r w:rsidR="0025217F" w:rsidRPr="008846B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25217F" w:rsidRPr="008846B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rPr>
          <w:gridAfter w:val="1"/>
          <w:wAfter w:w="7" w:type="dxa"/>
        </w:trPr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3C07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2521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5217F" w:rsidRPr="008846BD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25217F" w:rsidRPr="008846B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25217F" w:rsidRPr="008846BD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3C07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-0.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8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2521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5217F" w:rsidRPr="008846BD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25217F" w:rsidRPr="008846B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25217F" w:rsidRPr="008846BD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3C07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2521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5217F" w:rsidRPr="008846BD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25217F" w:rsidRPr="008846BD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25217F" w:rsidRPr="008846BD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rPr>
          <w:gridAfter w:val="1"/>
          <w:wAfter w:w="7" w:type="dxa"/>
        </w:trPr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3C07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25217F" w:rsidP="002521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3C07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25217F" w:rsidP="002521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3C07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25217F" w:rsidP="002521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rPr>
          <w:gridAfter w:val="1"/>
          <w:wAfter w:w="7" w:type="dxa"/>
        </w:trPr>
        <w:tc>
          <w:tcPr>
            <w:tcW w:w="18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3C07F6" w:rsidP="003C07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25217F" w:rsidP="002521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3C07F6" w:rsidP="003C07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25217F" w:rsidP="002521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0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3C07F6" w:rsidP="003C07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25217F" w:rsidP="002521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8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03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rPr>
          <w:gridAfter w:val="1"/>
          <w:wAfter w:w="7" w:type="dxa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b/>
                <w:sz w:val="16"/>
                <w:szCs w:val="16"/>
              </w:rPr>
              <w:t>Heart failure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183D" w:rsidRPr="008846BD" w:rsidTr="00505825">
        <w:trPr>
          <w:gridAfter w:val="1"/>
          <w:wAfter w:w="7" w:type="dxa"/>
        </w:trPr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rPr>
          <w:gridAfter w:val="1"/>
          <w:wAfter w:w="7" w:type="dxa"/>
        </w:trPr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8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.1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.2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F94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.1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rPr>
          <w:gridAfter w:val="1"/>
          <w:wAfter w:w="7" w:type="dxa"/>
        </w:trPr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822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1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F94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1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822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1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F94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.2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822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F94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rPr>
          <w:gridAfter w:val="1"/>
          <w:wAfter w:w="7" w:type="dxa"/>
        </w:trPr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822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F94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-0.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822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8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F94F99" w:rsidP="00F94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4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822877" w:rsidP="00822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F94F99" w:rsidP="00F94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4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23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6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rPr>
          <w:gridAfter w:val="1"/>
          <w:wAfter w:w="7" w:type="dxa"/>
        </w:trPr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822877" w:rsidP="00822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65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4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8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F94F99" w:rsidP="00F94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79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4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.09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822877" w:rsidP="00822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1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95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4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F94F99" w:rsidP="00F94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.9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.64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.29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822877" w:rsidP="00822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.47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.19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.75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F94F99" w:rsidP="00F94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7.7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7.3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8.20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rPr>
          <w:gridAfter w:val="1"/>
          <w:wAfter w:w="7" w:type="dxa"/>
        </w:trPr>
        <w:tc>
          <w:tcPr>
            <w:tcW w:w="18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822877" w:rsidP="00822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6.5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6.1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6.9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F94F99" w:rsidP="00F94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1.3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0.7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2.04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822877" w:rsidP="00822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7.1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6.75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7.49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F94F99" w:rsidP="00F94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3.40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2.77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4.03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822877" w:rsidP="00822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7.94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7.57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8.3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F94F99" w:rsidP="00F94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6.59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5.9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7.27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c>
          <w:tcPr>
            <w:tcW w:w="18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b/>
                <w:sz w:val="16"/>
                <w:szCs w:val="16"/>
              </w:rPr>
              <w:t>Transient ischaemic attack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</w:p>
        </w:tc>
        <w:tc>
          <w:tcPr>
            <w:tcW w:w="152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</w:p>
        </w:tc>
        <w:tc>
          <w:tcPr>
            <w:tcW w:w="156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183D" w:rsidRPr="008846BD" w:rsidTr="00505825">
        <w:trPr>
          <w:trHeight w:val="70"/>
        </w:trPr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.1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.2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.1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.2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F94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.1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3C07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-0.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F94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3C07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F94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3C07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3C07F6" w:rsidRPr="008846BD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F94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F94F99" w:rsidRPr="008846BD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3C07F6" w:rsidP="003C07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3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F94F99" w:rsidP="00F94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3C07F6" w:rsidP="003C07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F94F99" w:rsidP="00F94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3C07F6" w:rsidP="003C07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F94F99" w:rsidP="00F94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15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33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3C07F6" w:rsidP="003C07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24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04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44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F94F99" w:rsidP="00F94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0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84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33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3C07F6" w:rsidP="003C07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3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0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5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F94F99" w:rsidP="00F94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.5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.2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.90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3C07F6" w:rsidP="003C07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5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34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83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F94F99" w:rsidP="00F94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.3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.99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.64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3C07F6" w:rsidP="003C07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99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7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.25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F94F99" w:rsidP="00F94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6.34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.9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6.7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c>
          <w:tcPr>
            <w:tcW w:w="18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515C0C" w:rsidP="00515C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6.0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.65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6.40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F94F99" w:rsidP="00F94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0.14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9.55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0.73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515C0C" w:rsidP="00515C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6.07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.73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6.40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F94F99" w:rsidP="00F94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0.8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0.2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0.3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515C0C" w:rsidP="00515C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.8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.50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6.14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F94F99" w:rsidP="00F94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1.15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0.60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1.70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c>
          <w:tcPr>
            <w:tcW w:w="18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b/>
                <w:sz w:val="16"/>
                <w:szCs w:val="16"/>
              </w:rPr>
              <w:t>Ischaemic stroke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183D" w:rsidRPr="008846BD" w:rsidTr="00505825"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F2CA2" w:rsidRPr="008846BD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2F2CA2" w:rsidRPr="008846BD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F2CA2" w:rsidRPr="008846BD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F2CA2" w:rsidRPr="008846BD">
              <w:rPr>
                <w:rFonts w:ascii="Times New Roman" w:hAnsi="Times New Roman" w:cs="Times New Roman"/>
                <w:sz w:val="16"/>
                <w:szCs w:val="16"/>
              </w:rPr>
              <w:t>.1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2F2CA2" w:rsidRPr="008846BD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F2CA2" w:rsidRPr="008846BD">
              <w:rPr>
                <w:rFonts w:ascii="Times New Roman" w:hAnsi="Times New Roman" w:cs="Times New Roman"/>
                <w:sz w:val="16"/>
                <w:szCs w:val="16"/>
              </w:rPr>
              <w:t>.1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.1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.1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.2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.1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4901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.1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822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 (0.1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4901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2F2C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F2CA2" w:rsidRPr="008846B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2F2CA2" w:rsidRPr="008846B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2F2CA2" w:rsidRPr="008846BD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4901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822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4901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4016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01647" w:rsidRPr="008846B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401647" w:rsidRPr="008846B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401647" w:rsidRPr="008846BD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4901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 (0.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2F2C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F2CA2" w:rsidRPr="008846BD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2F2CA2" w:rsidRPr="008846BD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F2CA2" w:rsidRPr="008846BD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490178" w:rsidP="004901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57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822877" w:rsidP="00822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5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490178" w:rsidP="004901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27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04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401647" w:rsidP="004016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490178" w:rsidP="004901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44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2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6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2F2CA2" w:rsidP="002F2C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7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490178" w:rsidP="004901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29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0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57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c>
          <w:tcPr>
            <w:tcW w:w="18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18183D" w:rsidP="00822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2.6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3.1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490178" w:rsidP="004901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.89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.4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6.37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18183D" w:rsidP="004016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401647" w:rsidRPr="008846BD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01647" w:rsidRPr="008846BD">
              <w:rPr>
                <w:rFonts w:ascii="Times New Roman" w:hAnsi="Times New Roman" w:cs="Times New Roman"/>
                <w:sz w:val="16"/>
                <w:szCs w:val="16"/>
              </w:rPr>
              <w:t>2.6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01647" w:rsidRPr="008846BD">
              <w:rPr>
                <w:rFonts w:ascii="Times New Roman" w:hAnsi="Times New Roman" w:cs="Times New Roman"/>
                <w:sz w:val="16"/>
                <w:szCs w:val="16"/>
              </w:rPr>
              <w:t>3.1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490178" w:rsidP="004901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6.20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.7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6.64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18183D" w:rsidP="002F2C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2F2CA2" w:rsidRPr="008846BD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2.</w:t>
            </w:r>
            <w:r w:rsidR="002F2CA2" w:rsidRPr="008846BD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F2CA2" w:rsidRPr="008846BD">
              <w:rPr>
                <w:rFonts w:ascii="Times New Roman" w:hAnsi="Times New Roman" w:cs="Times New Roman"/>
                <w:sz w:val="16"/>
                <w:szCs w:val="16"/>
              </w:rPr>
              <w:t>3.0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490178" w:rsidP="004901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6.93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6.47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7.39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c>
          <w:tcPr>
            <w:tcW w:w="18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b/>
                <w:sz w:val="16"/>
                <w:szCs w:val="16"/>
              </w:rPr>
              <w:t>Subarachnoid haemorrhage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183D" w:rsidRPr="008846BD" w:rsidTr="00505825"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.1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.1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.1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.1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.1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.2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.1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56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E212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.2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.2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515C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-0.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E212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515C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E212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515C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E212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515C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.2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E212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.3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515C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.3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E212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 (0.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515C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E212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515C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E212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515C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E212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515C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E212D8" w:rsidP="00E212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c>
          <w:tcPr>
            <w:tcW w:w="18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18183D" w:rsidP="00515C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18183D" w:rsidP="00E212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 (0.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18183D" w:rsidP="00515C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18183D" w:rsidP="00E212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E212D8" w:rsidRPr="008846BD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18183D" w:rsidP="00515C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-0.</w:t>
            </w:r>
            <w:r w:rsidR="00515C0C" w:rsidRPr="008846BD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E212D8" w:rsidP="00E212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c>
          <w:tcPr>
            <w:tcW w:w="18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8846BD">
              <w:rPr>
                <w:rFonts w:ascii="Times New Roman" w:hAnsi="Times New Roman" w:cs="Times New Roman"/>
                <w:b/>
                <w:sz w:val="16"/>
                <w:szCs w:val="16"/>
              </w:rPr>
              <w:t>Intracerebral</w:t>
            </w:r>
            <w:proofErr w:type="spellEnd"/>
            <w:r w:rsidRPr="008846B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haemorrhage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183D" w:rsidRPr="008846BD" w:rsidTr="00505825"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 (0-0</w:t>
            </w:r>
            <w:r w:rsidR="00F04327" w:rsidRPr="008846BD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04327" w:rsidRPr="008846BD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04327" w:rsidRPr="008846BD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F04327" w:rsidRPr="008846BD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.1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.1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.1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04327" w:rsidRPr="008846BD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04327" w:rsidRPr="008846BD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  <w:r w:rsidR="00F04327" w:rsidRPr="008846B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.1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.2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822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1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.2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.2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.3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297B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4901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F043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04327" w:rsidRPr="008846B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 (0.</w:t>
            </w:r>
            <w:r w:rsidR="00F04327" w:rsidRPr="008846B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F04327" w:rsidRPr="008846B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4901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 (0.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822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56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4901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 (0.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297B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297BB6" w:rsidRPr="008846BD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4901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90178" w:rsidRPr="008846BD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F043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04327" w:rsidRPr="008846BD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F04327" w:rsidRPr="008846B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F04327" w:rsidRPr="008846BD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490178" w:rsidP="004901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822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822877" w:rsidRPr="008846BD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490178" w:rsidP="004901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4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c>
          <w:tcPr>
            <w:tcW w:w="18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297BB6" w:rsidP="00297B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490178" w:rsidP="004901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55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F04327" w:rsidP="00F043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490178" w:rsidP="004901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1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90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4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822877" w:rsidP="008228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490178" w:rsidP="004901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47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19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75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c>
          <w:tcPr>
            <w:tcW w:w="18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b/>
                <w:sz w:val="16"/>
                <w:szCs w:val="16"/>
              </w:rPr>
              <w:t>Peripheral arterial disease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183D" w:rsidRPr="008846BD" w:rsidTr="00505825"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E5F39" w:rsidRPr="008846BD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E5F39" w:rsidRPr="008846BD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FE5F39" w:rsidRPr="008846BD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135C3" w:rsidRPr="008846BD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7135C3" w:rsidRPr="008846BD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7135C3" w:rsidRPr="008846BD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E5F39" w:rsidRPr="008846BD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E5F39" w:rsidRPr="008846BD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FE5F39" w:rsidRPr="008846BD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135C3" w:rsidRPr="008846BD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7135C3" w:rsidRPr="008846BD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7135C3" w:rsidRPr="008846BD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E5F39" w:rsidRPr="008846BD">
              <w:rPr>
                <w:rFonts w:ascii="Times New Roman" w:hAnsi="Times New Roman" w:cs="Times New Roman"/>
                <w:sz w:val="16"/>
                <w:szCs w:val="16"/>
              </w:rPr>
              <w:t>.1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E5F39" w:rsidRPr="008846BD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FE5F39" w:rsidRPr="008846BD">
              <w:rPr>
                <w:rFonts w:ascii="Times New Roman" w:hAnsi="Times New Roman" w:cs="Times New Roman"/>
                <w:sz w:val="16"/>
                <w:szCs w:val="16"/>
              </w:rPr>
              <w:t>.2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135C3" w:rsidRPr="008846BD">
              <w:rPr>
                <w:rFonts w:ascii="Times New Roman" w:hAnsi="Times New Roman" w:cs="Times New Roman"/>
                <w:sz w:val="16"/>
                <w:szCs w:val="16"/>
              </w:rPr>
              <w:t>.1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7135C3" w:rsidRPr="008846BD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7135C3" w:rsidRPr="008846BD">
              <w:rPr>
                <w:rFonts w:ascii="Times New Roman" w:hAnsi="Times New Roman" w:cs="Times New Roman"/>
                <w:sz w:val="16"/>
                <w:szCs w:val="16"/>
              </w:rPr>
              <w:t>.2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8183D" w:rsidRPr="008846BD" w:rsidRDefault="0018183D" w:rsidP="00FE5F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E5F39" w:rsidRPr="008846BD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E5F39" w:rsidRPr="008846BD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FE5F39" w:rsidRPr="008846BD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135C3" w:rsidRPr="008846BD">
              <w:rPr>
                <w:rFonts w:ascii="Times New Roman" w:hAnsi="Times New Roman" w:cs="Times New Roman"/>
                <w:sz w:val="16"/>
                <w:szCs w:val="16"/>
              </w:rPr>
              <w:t>.1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7135C3" w:rsidRPr="008846BD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7135C3" w:rsidRPr="008846BD">
              <w:rPr>
                <w:rFonts w:ascii="Times New Roman" w:hAnsi="Times New Roman" w:cs="Times New Roman"/>
                <w:sz w:val="16"/>
                <w:szCs w:val="16"/>
              </w:rPr>
              <w:t>.1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8183D" w:rsidRPr="008846BD" w:rsidRDefault="0018183D" w:rsidP="00FE5F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E5F39" w:rsidRPr="008846B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E5F39" w:rsidRPr="008846BD">
              <w:rPr>
                <w:rFonts w:ascii="Times New Roman" w:hAnsi="Times New Roman" w:cs="Times New Roman"/>
                <w:sz w:val="16"/>
                <w:szCs w:val="16"/>
              </w:rPr>
              <w:t>.1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FE5F39" w:rsidRPr="008846BD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8183D" w:rsidRPr="008846BD" w:rsidRDefault="0018183D" w:rsidP="00713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135C3" w:rsidRPr="008846BD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7135C3" w:rsidRPr="008846BD">
              <w:rPr>
                <w:rFonts w:ascii="Times New Roman" w:hAnsi="Times New Roman" w:cs="Times New Roman"/>
                <w:sz w:val="16"/>
                <w:szCs w:val="16"/>
              </w:rPr>
              <w:t>.1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7135C3" w:rsidRPr="008846BD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8183D" w:rsidRPr="008846BD" w:rsidRDefault="0018183D" w:rsidP="00FE5F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E5F39" w:rsidRPr="008846B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 (0.</w:t>
            </w:r>
            <w:r w:rsidR="00FE5F39" w:rsidRPr="008846BD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FE5F39" w:rsidRPr="008846BD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8183D" w:rsidRPr="008846BD" w:rsidRDefault="0018183D" w:rsidP="00713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135C3" w:rsidRPr="008846BD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7135C3" w:rsidRPr="008846BD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7135C3" w:rsidRPr="008846BD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FE5F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E5F39" w:rsidRPr="008846B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FE5F39" w:rsidRPr="008846B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-0.</w:t>
            </w:r>
            <w:r w:rsidR="00FE5F39" w:rsidRPr="008846B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713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135C3" w:rsidRPr="008846B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 (0.</w:t>
            </w:r>
            <w:r w:rsidR="007135C3" w:rsidRPr="008846BD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7135C3" w:rsidRPr="008846B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FE5F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E5F39" w:rsidRPr="008846BD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FE5F39" w:rsidRPr="008846B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FE5F39" w:rsidRPr="008846BD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713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135C3" w:rsidRPr="008846BD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7135C3" w:rsidRPr="008846BD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7135C3" w:rsidRPr="008846BD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FE5F39" w:rsidP="00FE5F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7135C3" w:rsidP="00713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74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FE5F39" w:rsidP="00FE5F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7135C3" w:rsidP="00713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FE5F39" w:rsidP="00FE5F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7135C3" w:rsidP="00713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7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07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FE5F39" w:rsidP="00FE5F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89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6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1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7135C3" w:rsidP="00713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77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50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.04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FE5F39" w:rsidP="00FE5F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7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4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.94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7135C3" w:rsidP="00713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5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24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5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79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FE5F39" w:rsidP="00FE5F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35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1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5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7135C3" w:rsidP="00713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.6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.3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FE5F39" w:rsidP="00FE5F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.70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.4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.9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7135C3" w:rsidP="00713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6.9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6.5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7.35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c>
          <w:tcPr>
            <w:tcW w:w="18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FE5F39" w:rsidP="00FE5F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.27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3.97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.5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7135C3" w:rsidP="00713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6.71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6.24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7.19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FE5F39" w:rsidP="00FE5F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.8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.53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.1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7135C3" w:rsidP="00713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7.7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7.33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8.24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FE5F39" w:rsidP="00FE5F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.7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.44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6.08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7135C3" w:rsidP="007135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9.85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9.3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0.35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c>
          <w:tcPr>
            <w:tcW w:w="18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b/>
                <w:sz w:val="16"/>
                <w:szCs w:val="16"/>
              </w:rPr>
              <w:t>Abdominal aortic aneurysm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183D" w:rsidRPr="008846BD" w:rsidTr="00505825"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 (0-0</w:t>
            </w:r>
            <w:r w:rsidR="00B47F51" w:rsidRPr="008846BD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 (0-0</w:t>
            </w:r>
            <w:r w:rsidR="007135C3" w:rsidRPr="008846BD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47F51" w:rsidRPr="008846BD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B47F51" w:rsidRPr="008846BD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135C3" w:rsidRPr="008846BD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7135C3" w:rsidRPr="008846BD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 (0-0</w:t>
            </w:r>
            <w:r w:rsidR="00B47F51" w:rsidRPr="008846BD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 (0-0</w:t>
            </w:r>
            <w:r w:rsidR="008846BD" w:rsidRPr="008846BD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47F51" w:rsidRPr="008846BD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B47F51" w:rsidRPr="008846BD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846BD" w:rsidRPr="008846BD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8846BD" w:rsidRPr="008846BD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47F51" w:rsidRPr="008846BD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B47F51" w:rsidRPr="008846BD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846BD" w:rsidRPr="008846BD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8846BD" w:rsidRPr="008846BD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47F51" w:rsidRPr="008846BD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B47F51" w:rsidRPr="008846BD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846BD" w:rsidRPr="008846BD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8846BD" w:rsidRPr="008846BD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47F51" w:rsidRPr="008846BD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B47F51" w:rsidRPr="008846BD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B47F51" w:rsidRPr="008846BD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846BD" w:rsidRPr="008846BD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8846BD" w:rsidRPr="008846BD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47F51" w:rsidRPr="008846BD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B47F51" w:rsidRPr="008846BD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846BD" w:rsidRPr="008846BD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-0</w:t>
            </w:r>
            <w:r w:rsidR="008846BD" w:rsidRPr="008846BD">
              <w:rPr>
                <w:rFonts w:ascii="Times New Roman" w:hAnsi="Times New Roman" w:cs="Times New Roman"/>
                <w:sz w:val="16"/>
                <w:szCs w:val="16"/>
              </w:rPr>
              <w:t>.0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47F51" w:rsidRPr="008846BD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B47F51" w:rsidRPr="008846BD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B47F51" w:rsidRPr="008846BD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846BD" w:rsidRPr="008846BD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8846BD" w:rsidRPr="008846BD"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8846BD" w:rsidRPr="008846BD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47F51" w:rsidRPr="008846BD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B47F51" w:rsidRPr="008846BD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0.</w:t>
            </w:r>
            <w:r w:rsidR="00B47F51" w:rsidRPr="008846B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846BD" w:rsidRPr="008846BD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8846BD" w:rsidRPr="008846BD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8846BD" w:rsidRPr="008846BD">
              <w:rPr>
                <w:rFonts w:ascii="Times New Roman" w:hAnsi="Times New Roman" w:cs="Times New Roman"/>
                <w:sz w:val="16"/>
                <w:szCs w:val="16"/>
              </w:rPr>
              <w:t>.1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47F51" w:rsidRPr="008846BD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B47F51" w:rsidRPr="008846BD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B47F51" w:rsidRPr="008846BD">
              <w:rPr>
                <w:rFonts w:ascii="Times New Roman" w:hAnsi="Times New Roman" w:cs="Times New Roman"/>
                <w:sz w:val="16"/>
                <w:szCs w:val="16"/>
              </w:rPr>
              <w:t>.1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846BD" w:rsidRPr="008846BD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8846BD" w:rsidRPr="008846BD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8846BD" w:rsidRPr="008846BD">
              <w:rPr>
                <w:rFonts w:ascii="Times New Roman" w:hAnsi="Times New Roman" w:cs="Times New Roman"/>
                <w:sz w:val="16"/>
                <w:szCs w:val="16"/>
              </w:rPr>
              <w:t>.1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B47F51" w:rsidRPr="008846B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1</w:t>
            </w:r>
            <w:r w:rsidR="00B47F51" w:rsidRPr="008846B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B47F51" w:rsidRPr="008846B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846BD" w:rsidRPr="008846BD">
              <w:rPr>
                <w:rFonts w:ascii="Times New Roman" w:hAnsi="Times New Roman" w:cs="Times New Roman"/>
                <w:sz w:val="16"/>
                <w:szCs w:val="16"/>
              </w:rPr>
              <w:t>.2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8846BD" w:rsidRPr="008846BD">
              <w:rPr>
                <w:rFonts w:ascii="Times New Roman" w:hAnsi="Times New Roman" w:cs="Times New Roman"/>
                <w:sz w:val="16"/>
                <w:szCs w:val="16"/>
              </w:rPr>
              <w:t>.1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8846BD" w:rsidRPr="008846BD">
              <w:rPr>
                <w:rFonts w:ascii="Times New Roman" w:hAnsi="Times New Roman" w:cs="Times New Roman"/>
                <w:sz w:val="16"/>
                <w:szCs w:val="16"/>
              </w:rPr>
              <w:t>.3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83D" w:rsidRPr="008846BD" w:rsidTr="00505825"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47F51" w:rsidRPr="008846BD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B47F51" w:rsidRPr="008846BD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B47F51" w:rsidRPr="008846BD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88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846BD" w:rsidRPr="008846B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8846BD" w:rsidRPr="008846B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2-0.</w:t>
            </w:r>
            <w:r w:rsidR="008846BD" w:rsidRPr="008846BD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47F51" w:rsidRPr="008846B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B47F51" w:rsidRPr="008846BD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B47F51" w:rsidRPr="008846BD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88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846BD" w:rsidRPr="008846BD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8846BD" w:rsidRPr="008846BD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8846BD" w:rsidRPr="008846BD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47F51" w:rsidRPr="008846BD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B47F51" w:rsidRPr="008846B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B47F51" w:rsidRPr="008846B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8183D" w:rsidRPr="008846BD" w:rsidRDefault="0018183D" w:rsidP="0088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846BD" w:rsidRPr="008846B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8846BD" w:rsidRPr="008846BD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8846BD" w:rsidRPr="008846B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</w:tr>
      <w:tr w:rsidR="0018183D" w:rsidRPr="008846BD" w:rsidTr="00505825">
        <w:tc>
          <w:tcPr>
            <w:tcW w:w="18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B47F51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8846BD" w:rsidP="0088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47F51" w:rsidRPr="008846BD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B47F51" w:rsidRPr="008846BD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47F51" w:rsidRPr="008846BD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8846BD" w:rsidP="0088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64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18183D" w:rsidP="00B47F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47F51" w:rsidRPr="008846BD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B47F51" w:rsidRPr="008846BD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47F51" w:rsidRPr="008846BD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83D" w:rsidRPr="008846BD" w:rsidRDefault="008846BD" w:rsidP="0088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846BD"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  <w:r w:rsidR="0018183D" w:rsidRPr="008846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:rsidR="00D35B9A" w:rsidRPr="000B48C1" w:rsidRDefault="00D35B9A" w:rsidP="00D35B9A">
      <w:pPr>
        <w:spacing w:before="240" w:line="240" w:lineRule="auto"/>
        <w:rPr>
          <w:rFonts w:ascii="Arial" w:hAnsi="Arial" w:cs="Arial"/>
          <w:sz w:val="16"/>
          <w:szCs w:val="16"/>
        </w:rPr>
      </w:pPr>
      <w:r w:rsidRPr="008846BD">
        <w:rPr>
          <w:rFonts w:ascii="Arial" w:hAnsi="Arial" w:cs="Arial"/>
          <w:sz w:val="16"/>
          <w:szCs w:val="16"/>
        </w:rPr>
        <w:t>Note: CA-SCD, atrial fibrillation, cardiac arrest and sudden cardiac death; CI, confidence interval; first event, first cardiovascular disease presentation of a specific type, regardless of prior occurrence of another type of cardiovascular disease; initial presentation, first</w:t>
      </w:r>
      <w:r>
        <w:rPr>
          <w:rFonts w:ascii="Arial" w:hAnsi="Arial" w:cs="Arial"/>
          <w:sz w:val="16"/>
          <w:szCs w:val="16"/>
        </w:rPr>
        <w:t xml:space="preserve"> presentation of cardiovascular disease of any type for a specific patient.</w:t>
      </w:r>
    </w:p>
    <w:p w:rsidR="0018183D" w:rsidRDefault="0018183D"/>
    <w:sectPr w:rsidR="0018183D" w:rsidSect="0018183D">
      <w:pgSz w:w="11906" w:h="16838"/>
      <w:pgMar w:top="993" w:right="1440" w:bottom="144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CE35A1"/>
    <w:multiLevelType w:val="hybridMultilevel"/>
    <w:tmpl w:val="18B66CEE"/>
    <w:lvl w:ilvl="0" w:tplc="3DF8B5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B260C05"/>
    <w:multiLevelType w:val="hybridMultilevel"/>
    <w:tmpl w:val="2DA09796"/>
    <w:lvl w:ilvl="0" w:tplc="68C237E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F563313"/>
    <w:multiLevelType w:val="hybridMultilevel"/>
    <w:tmpl w:val="D88C163C"/>
    <w:lvl w:ilvl="0" w:tplc="6276CF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9E6DF0"/>
    <w:multiLevelType w:val="hybridMultilevel"/>
    <w:tmpl w:val="DC1E02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83D"/>
    <w:rsid w:val="0018183D"/>
    <w:rsid w:val="001A1C2A"/>
    <w:rsid w:val="0025217F"/>
    <w:rsid w:val="00297BB6"/>
    <w:rsid w:val="002F2CA2"/>
    <w:rsid w:val="003C07F6"/>
    <w:rsid w:val="003F3334"/>
    <w:rsid w:val="00401647"/>
    <w:rsid w:val="00490178"/>
    <w:rsid w:val="00505825"/>
    <w:rsid w:val="00515C0C"/>
    <w:rsid w:val="00685C70"/>
    <w:rsid w:val="007135C3"/>
    <w:rsid w:val="00822877"/>
    <w:rsid w:val="008426DA"/>
    <w:rsid w:val="008846BD"/>
    <w:rsid w:val="00A01499"/>
    <w:rsid w:val="00A24A97"/>
    <w:rsid w:val="00B45D54"/>
    <w:rsid w:val="00B47F51"/>
    <w:rsid w:val="00D35B9A"/>
    <w:rsid w:val="00E212D8"/>
    <w:rsid w:val="00F04327"/>
    <w:rsid w:val="00F94F99"/>
    <w:rsid w:val="00FD00F8"/>
    <w:rsid w:val="00FE5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8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18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183D"/>
  </w:style>
  <w:style w:type="paragraph" w:styleId="Footer">
    <w:name w:val="footer"/>
    <w:basedOn w:val="Normal"/>
    <w:link w:val="FooterChar"/>
    <w:uiPriority w:val="99"/>
    <w:unhideWhenUsed/>
    <w:rsid w:val="001818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183D"/>
  </w:style>
  <w:style w:type="paragraph" w:styleId="ListParagraph">
    <w:name w:val="List Paragraph"/>
    <w:basedOn w:val="Normal"/>
    <w:uiPriority w:val="34"/>
    <w:qFormat/>
    <w:rsid w:val="0018183D"/>
    <w:pPr>
      <w:ind w:left="720"/>
      <w:contextualSpacing/>
    </w:pPr>
  </w:style>
  <w:style w:type="table" w:styleId="TableGrid">
    <w:name w:val="Table Grid"/>
    <w:basedOn w:val="TableNormal"/>
    <w:uiPriority w:val="59"/>
    <w:rsid w:val="001818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18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83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8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18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183D"/>
  </w:style>
  <w:style w:type="paragraph" w:styleId="Footer">
    <w:name w:val="footer"/>
    <w:basedOn w:val="Normal"/>
    <w:link w:val="FooterChar"/>
    <w:uiPriority w:val="99"/>
    <w:unhideWhenUsed/>
    <w:rsid w:val="001818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183D"/>
  </w:style>
  <w:style w:type="paragraph" w:styleId="ListParagraph">
    <w:name w:val="List Paragraph"/>
    <w:basedOn w:val="Normal"/>
    <w:uiPriority w:val="34"/>
    <w:qFormat/>
    <w:rsid w:val="0018183D"/>
    <w:pPr>
      <w:ind w:left="720"/>
      <w:contextualSpacing/>
    </w:pPr>
  </w:style>
  <w:style w:type="table" w:styleId="TableGrid">
    <w:name w:val="Table Grid"/>
    <w:basedOn w:val="TableNormal"/>
    <w:uiPriority w:val="59"/>
    <w:rsid w:val="001818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18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83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72ACEAE.dotm</Template>
  <TotalTime>158</TotalTime>
  <Pages>2</Pages>
  <Words>1291</Words>
  <Characters>736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8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 D Mar Pujades Rodriguez</dc:creator>
  <cp:lastModifiedBy>M D Mar Pujades Rodriguez</cp:lastModifiedBy>
  <cp:revision>15</cp:revision>
  <dcterms:created xsi:type="dcterms:W3CDTF">2014-07-21T10:33:00Z</dcterms:created>
  <dcterms:modified xsi:type="dcterms:W3CDTF">2014-07-25T16:12:00Z</dcterms:modified>
</cp:coreProperties>
</file>